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4F85" w14:textId="77777777" w:rsidR="005341B7" w:rsidRDefault="005341B7" w:rsidP="0061241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3167"/>
        <w:tblW w:w="11482" w:type="dxa"/>
        <w:tblLook w:val="04A0" w:firstRow="1" w:lastRow="0" w:firstColumn="1" w:lastColumn="0" w:noHBand="0" w:noVBand="1"/>
      </w:tblPr>
      <w:tblGrid>
        <w:gridCol w:w="4961"/>
        <w:gridCol w:w="5099"/>
        <w:gridCol w:w="1422"/>
      </w:tblGrid>
      <w:tr w:rsidR="0061241A" w:rsidRPr="005A3855" w14:paraId="7BBC0067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6DDE8" w:themeFill="accent5" w:themeFillTint="66"/>
            <w:vAlign w:val="center"/>
          </w:tcPr>
          <w:p w14:paraId="7B4A8522" w14:textId="77777777" w:rsidR="0061241A" w:rsidRPr="0061241A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1241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ategory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6DDE8" w:themeFill="accent5" w:themeFillTint="66"/>
            <w:vAlign w:val="center"/>
          </w:tcPr>
          <w:p w14:paraId="74E268CD" w14:textId="77777777" w:rsidR="0061241A" w:rsidRPr="0061241A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1241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B6DDE8" w:themeFill="accent5" w:themeFillTint="66"/>
            <w:vAlign w:val="center"/>
          </w:tcPr>
          <w:p w14:paraId="2CDB7FA1" w14:textId="77777777" w:rsidR="0061241A" w:rsidRPr="0061241A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1241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ample</w:t>
            </w:r>
          </w:p>
        </w:tc>
      </w:tr>
      <w:tr w:rsidR="0061241A" w:rsidRPr="005A3855" w14:paraId="0AB32FB8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7668631B" w14:textId="77777777" w:rsidR="0061241A" w:rsidRPr="005332BD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2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l sample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1DAEEE09" w14:textId="77777777" w:rsidR="0061241A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5AEE800C" w14:textId="77777777" w:rsidR="0061241A" w:rsidRPr="007465A2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27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,945</w:t>
            </w:r>
          </w:p>
        </w:tc>
      </w:tr>
      <w:tr w:rsidR="0061241A" w:rsidRPr="005A3855" w14:paraId="629FDB32" w14:textId="77777777" w:rsidTr="00BE6030"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3A53C7" w14:textId="77777777" w:rsidR="0061241A" w:rsidRPr="00BE6030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60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eligible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ACBA08" w14:textId="77777777" w:rsidR="0061241A" w:rsidRPr="00BE6030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BE6030">
              <w:rPr>
                <w:rFonts w:asciiTheme="majorBidi" w:hAnsiTheme="majorBidi" w:cstheme="majorBidi"/>
                <w:sz w:val="24"/>
                <w:szCs w:val="24"/>
              </w:rPr>
              <w:t>Disconnected telephone number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699C5A" w14:textId="61C794A8" w:rsidR="0061241A" w:rsidRPr="00BE6030" w:rsidRDefault="00F619B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60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7</w:t>
            </w:r>
          </w:p>
        </w:tc>
      </w:tr>
      <w:tr w:rsidR="0061241A" w:rsidRPr="005A3855" w14:paraId="5BC1D2D2" w14:textId="77777777" w:rsidTr="00BE6030">
        <w:tc>
          <w:tcPr>
            <w:tcW w:w="49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9A8F757" w14:textId="77777777" w:rsidR="0061241A" w:rsidRPr="00BE6030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22586D7" w14:textId="75712EE9" w:rsidR="0061241A" w:rsidRPr="00BE6030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BE6030">
              <w:rPr>
                <w:rFonts w:asciiTheme="majorBidi" w:hAnsiTheme="majorBidi" w:cstheme="majorBidi"/>
                <w:sz w:val="24"/>
                <w:szCs w:val="24"/>
              </w:rPr>
              <w:t xml:space="preserve">Did not speak </w:t>
            </w:r>
            <w:r w:rsidR="00121DD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121DDC" w:rsidRPr="00BE6030">
              <w:rPr>
                <w:rFonts w:asciiTheme="majorBidi" w:hAnsiTheme="majorBidi" w:cstheme="majorBidi"/>
                <w:sz w:val="24"/>
                <w:szCs w:val="24"/>
              </w:rPr>
              <w:t>ebre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4B2D5D4" w14:textId="51C9A472" w:rsidR="0061241A" w:rsidRPr="00BE6030" w:rsidRDefault="00F619B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60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7</w:t>
            </w:r>
          </w:p>
        </w:tc>
      </w:tr>
      <w:tr w:rsidR="0061241A" w:rsidRPr="005A3855" w14:paraId="78EDB0B9" w14:textId="77777777" w:rsidTr="00C50FBE">
        <w:tc>
          <w:tcPr>
            <w:tcW w:w="4961" w:type="dxa"/>
            <w:tcBorders>
              <w:bottom w:val="single" w:sz="12" w:space="0" w:color="auto"/>
            </w:tcBorders>
          </w:tcPr>
          <w:p w14:paraId="35C1B3F5" w14:textId="77777777" w:rsidR="0061241A" w:rsidRPr="00F734DC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know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giblity</w:t>
            </w:r>
            <w:proofErr w:type="spellEnd"/>
          </w:p>
        </w:tc>
        <w:tc>
          <w:tcPr>
            <w:tcW w:w="5099" w:type="dxa"/>
            <w:tcBorders>
              <w:bottom w:val="single" w:sz="12" w:space="0" w:color="auto"/>
            </w:tcBorders>
          </w:tcPr>
          <w:p w14:paraId="63218688" w14:textId="77777777" w:rsidR="0061241A" w:rsidRPr="00E40394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E40394">
              <w:rPr>
                <w:rFonts w:asciiTheme="majorBidi" w:hAnsiTheme="majorBidi" w:cstheme="majorBidi"/>
                <w:sz w:val="24"/>
                <w:szCs w:val="24"/>
              </w:rPr>
              <w:t>No connection established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18330905" w14:textId="77777777" w:rsidR="0061241A" w:rsidRPr="008042EB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EB">
              <w:rPr>
                <w:rFonts w:asciiTheme="majorBidi" w:hAnsiTheme="majorBidi" w:cstheme="majorBidi"/>
                <w:sz w:val="24"/>
                <w:szCs w:val="24"/>
              </w:rPr>
              <w:t>1,427</w:t>
            </w:r>
          </w:p>
        </w:tc>
      </w:tr>
      <w:tr w:rsidR="0061241A" w:rsidRPr="005A3855" w14:paraId="073F628E" w14:textId="77777777" w:rsidTr="00C50FBE">
        <w:tc>
          <w:tcPr>
            <w:tcW w:w="4961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14:paraId="51A193FB" w14:textId="4D5B011D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ominator</w:t>
            </w:r>
            <w:r w:rsidR="00712A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r response rate</w:t>
            </w:r>
          </w:p>
        </w:tc>
        <w:tc>
          <w:tcPr>
            <w:tcW w:w="5099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14:paraId="3EB6D7E1" w14:textId="77777777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14:paraId="0784A876" w14:textId="77777777" w:rsidR="0061241A" w:rsidRPr="009D6680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66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,894</w:t>
            </w:r>
          </w:p>
        </w:tc>
      </w:tr>
      <w:tr w:rsidR="0061241A" w:rsidRPr="005A3855" w14:paraId="148C0A2B" w14:textId="77777777" w:rsidTr="00C50FBE">
        <w:tc>
          <w:tcPr>
            <w:tcW w:w="4961" w:type="dxa"/>
            <w:vMerge w:val="restart"/>
            <w:tcBorders>
              <w:top w:val="single" w:sz="12" w:space="0" w:color="auto"/>
            </w:tcBorders>
          </w:tcPr>
          <w:p w14:paraId="25B49118" w14:textId="77777777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gible, no interview</w:t>
            </w:r>
          </w:p>
        </w:tc>
        <w:tc>
          <w:tcPr>
            <w:tcW w:w="5099" w:type="dxa"/>
            <w:tcBorders>
              <w:top w:val="single" w:sz="12" w:space="0" w:color="auto"/>
            </w:tcBorders>
          </w:tcPr>
          <w:p w14:paraId="1B2EFF57" w14:textId="77777777" w:rsidR="0061241A" w:rsidRPr="00AE6E57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igible respondents never available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75067A3A" w14:textId="77777777" w:rsidR="0061241A" w:rsidRPr="00D220BE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7</w:t>
            </w:r>
          </w:p>
        </w:tc>
      </w:tr>
      <w:tr w:rsidR="0061241A" w:rsidRPr="005A3855" w14:paraId="3CCDDAFF" w14:textId="77777777" w:rsidTr="00C50FBE">
        <w:tc>
          <w:tcPr>
            <w:tcW w:w="4961" w:type="dxa"/>
            <w:vMerge/>
            <w:tcBorders>
              <w:bottom w:val="single" w:sz="12" w:space="0" w:color="auto"/>
            </w:tcBorders>
          </w:tcPr>
          <w:p w14:paraId="5B6EDA47" w14:textId="77777777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99" w:type="dxa"/>
            <w:tcBorders>
              <w:bottom w:val="single" w:sz="12" w:space="0" w:color="auto"/>
            </w:tcBorders>
          </w:tcPr>
          <w:p w14:paraId="46B8BAA5" w14:textId="70C94BE3" w:rsidR="0061241A" w:rsidRPr="00B24A35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B24A35">
              <w:rPr>
                <w:rFonts w:asciiTheme="majorBidi" w:hAnsiTheme="majorBidi" w:cstheme="majorBidi"/>
                <w:sz w:val="24"/>
                <w:szCs w:val="24"/>
              </w:rPr>
              <w:t>Eligible respondent</w:t>
            </w:r>
            <w:r w:rsidR="00121D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24A3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21DDC" w:rsidRPr="00B24A35">
              <w:rPr>
                <w:rFonts w:asciiTheme="majorBidi" w:hAnsiTheme="majorBidi" w:cstheme="majorBidi"/>
                <w:sz w:val="24"/>
                <w:szCs w:val="24"/>
              </w:rPr>
              <w:t>refus</w:t>
            </w:r>
            <w:r w:rsidR="00121DDC">
              <w:rPr>
                <w:rFonts w:asciiTheme="majorBidi" w:hAnsiTheme="majorBidi" w:cstheme="majorBidi"/>
                <w:sz w:val="24"/>
                <w:szCs w:val="24"/>
              </w:rPr>
              <w:t>ed to participate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37DD3883" w14:textId="77777777" w:rsidR="0061241A" w:rsidRPr="00D220BE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</w:tr>
      <w:tr w:rsidR="0061241A" w:rsidRPr="005A3855" w14:paraId="26A425D9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40574792" w14:textId="1B499DA0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al interview</w:t>
            </w:r>
            <w:r w:rsidR="00121D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</w:tcPr>
          <w:p w14:paraId="6F618B32" w14:textId="77777777" w:rsidR="0061241A" w:rsidRPr="00B24A35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rmination within interview/partially completed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0C25F13B" w14:textId="77777777" w:rsidR="0061241A" w:rsidRPr="00D220BE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61241A" w:rsidRPr="005A3855" w14:paraId="4C67248E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024CBF44" w14:textId="77777777" w:rsidR="0061241A" w:rsidRPr="00167157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gible, interviewed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5552477A" w14:textId="77777777" w:rsidR="0061241A" w:rsidRPr="00167157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 w:themeFill="accent5" w:themeFillTint="33"/>
          </w:tcPr>
          <w:p w14:paraId="508D00DE" w14:textId="77777777" w:rsidR="0061241A" w:rsidRPr="00167157" w:rsidDel="0020484B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,068</w:t>
            </w:r>
          </w:p>
        </w:tc>
      </w:tr>
      <w:tr w:rsidR="0061241A" w:rsidRPr="005A3855" w14:paraId="5CCCA2A3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2BF2489C" w14:textId="77777777" w:rsidR="0061241A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s not used for analysis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D8472A" w14:textId="77777777" w:rsidR="0061241A" w:rsidRPr="00D14530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D14530">
              <w:rPr>
                <w:rFonts w:asciiTheme="majorBidi" w:hAnsiTheme="majorBidi" w:cstheme="majorBidi"/>
                <w:sz w:val="24"/>
                <w:szCs w:val="24"/>
              </w:rPr>
              <w:t>Inconsistent interview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2EDC77" w14:textId="77777777" w:rsidR="0061241A" w:rsidRPr="00EC27A1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27A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C50FBE" w:rsidRPr="005A3855" w14:paraId="6E781EA9" w14:textId="77777777" w:rsidTr="00C50FBE"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6DDE8" w:themeFill="accent5" w:themeFillTint="66"/>
          </w:tcPr>
          <w:p w14:paraId="31882626" w14:textId="2073F34D" w:rsidR="0061241A" w:rsidRPr="005332BD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</w:t>
            </w:r>
            <w:r w:rsidR="00121D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mpleted/</w:t>
            </w:r>
            <w:r w:rsidRPr="001671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nal samp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</w:t>
            </w:r>
            <w:r w:rsidRPr="001671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5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6DDE8" w:themeFill="accent5" w:themeFillTint="66"/>
          </w:tcPr>
          <w:p w14:paraId="4F2C5EF7" w14:textId="77777777" w:rsidR="0061241A" w:rsidRPr="00167157" w:rsidRDefault="0061241A" w:rsidP="0061241A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6DDE8" w:themeFill="accent5" w:themeFillTint="66"/>
          </w:tcPr>
          <w:p w14:paraId="7443F76E" w14:textId="77777777" w:rsidR="0061241A" w:rsidRPr="00167157" w:rsidRDefault="0061241A" w:rsidP="0061241A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,049</w:t>
            </w:r>
          </w:p>
        </w:tc>
      </w:tr>
    </w:tbl>
    <w:p w14:paraId="156AA58B" w14:textId="182B04C4" w:rsidR="00B67DE9" w:rsidRPr="00F31CBB" w:rsidRDefault="00D14530" w:rsidP="00D1453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</w:t>
      </w:r>
      <w:r w:rsidR="00B67DE9" w:rsidRPr="00EF782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73F99" w:rsidRPr="00EF782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A753D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67DE9" w:rsidRPr="00EF782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67DE9" w:rsidRPr="00EF7822">
        <w:rPr>
          <w:rFonts w:asciiTheme="majorBidi" w:hAnsiTheme="majorBidi" w:cstheme="majorBidi"/>
          <w:sz w:val="24"/>
          <w:szCs w:val="24"/>
        </w:rPr>
        <w:t xml:space="preserve"> </w:t>
      </w:r>
      <w:r w:rsidR="00523C7D" w:rsidRPr="00F31CBB">
        <w:rPr>
          <w:rFonts w:asciiTheme="majorBidi" w:hAnsiTheme="majorBidi" w:cstheme="majorBidi"/>
          <w:b/>
          <w:bCs/>
          <w:sz w:val="24"/>
          <w:szCs w:val="24"/>
        </w:rPr>
        <w:t>Outcome of</w:t>
      </w:r>
      <w:r w:rsidR="0060659C" w:rsidRPr="00F31CBB">
        <w:rPr>
          <w:rFonts w:asciiTheme="majorBidi" w:hAnsiTheme="majorBidi" w:cstheme="majorBidi"/>
          <w:b/>
          <w:bCs/>
          <w:sz w:val="24"/>
          <w:szCs w:val="24"/>
        </w:rPr>
        <w:t xml:space="preserve"> t</w:t>
      </w:r>
      <w:r w:rsidR="00633D7E" w:rsidRPr="00F31CBB">
        <w:rPr>
          <w:rFonts w:asciiTheme="majorBidi" w:hAnsiTheme="majorBidi" w:cstheme="majorBidi"/>
          <w:b/>
          <w:bCs/>
          <w:sz w:val="24"/>
          <w:szCs w:val="24"/>
        </w:rPr>
        <w:t xml:space="preserve">elephone </w:t>
      </w:r>
      <w:r w:rsidR="00D80E10" w:rsidRPr="00F31CBB">
        <w:rPr>
          <w:rFonts w:asciiTheme="majorBidi" w:hAnsiTheme="majorBidi" w:cstheme="majorBidi"/>
          <w:b/>
          <w:bCs/>
          <w:sz w:val="24"/>
          <w:szCs w:val="24"/>
        </w:rPr>
        <w:t xml:space="preserve">calls </w:t>
      </w:r>
      <w:r w:rsidR="00A71E75" w:rsidRPr="00F31CBB">
        <w:rPr>
          <w:rFonts w:asciiTheme="majorBidi" w:hAnsiTheme="majorBidi" w:cstheme="majorBidi"/>
          <w:b/>
          <w:bCs/>
          <w:sz w:val="24"/>
          <w:szCs w:val="24"/>
        </w:rPr>
        <w:t>to booster vaccine dose</w:t>
      </w:r>
      <w:r w:rsidR="00706D2D" w:rsidRPr="00F31CBB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="00706D2D" w:rsidRPr="00F31CBB">
        <w:rPr>
          <w:rFonts w:asciiTheme="majorBidi" w:hAnsiTheme="majorBidi" w:cstheme="majorBidi"/>
          <w:b/>
          <w:bCs/>
          <w:sz w:val="24"/>
          <w:szCs w:val="24"/>
        </w:rPr>
        <w:t>recipients</w:t>
      </w:r>
    </w:p>
    <w:p w14:paraId="099B0163" w14:textId="77777777" w:rsidR="00360859" w:rsidRDefault="00360859" w:rsidP="00360859">
      <w:pPr>
        <w:pStyle w:val="a4"/>
        <w:bidi w:val="0"/>
        <w:rPr>
          <w:rFonts w:asciiTheme="majorBidi" w:hAnsiTheme="majorBidi" w:cstheme="majorBidi"/>
          <w:sz w:val="24"/>
          <w:szCs w:val="24"/>
        </w:rPr>
      </w:pPr>
    </w:p>
    <w:p w14:paraId="4264200D" w14:textId="7D782DB6" w:rsidR="00360859" w:rsidRDefault="00EC27A1" w:rsidP="00257B6B">
      <w:pPr>
        <w:pStyle w:val="a4"/>
        <w:bidi w:val="0"/>
        <w:ind w:hanging="185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</w:t>
      </w:r>
    </w:p>
    <w:sectPr w:rsidR="00360859" w:rsidSect="003D1EF9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B2830"/>
    <w:multiLevelType w:val="hybridMultilevel"/>
    <w:tmpl w:val="8BDE55F8"/>
    <w:lvl w:ilvl="0" w:tplc="EB0EFB2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E9"/>
    <w:rsid w:val="00001926"/>
    <w:rsid w:val="00043EBE"/>
    <w:rsid w:val="00044BBB"/>
    <w:rsid w:val="00046A8B"/>
    <w:rsid w:val="00057BBF"/>
    <w:rsid w:val="00063E5C"/>
    <w:rsid w:val="00066450"/>
    <w:rsid w:val="00093194"/>
    <w:rsid w:val="000A5187"/>
    <w:rsid w:val="000C4718"/>
    <w:rsid w:val="000E5388"/>
    <w:rsid w:val="001173CA"/>
    <w:rsid w:val="00121DDC"/>
    <w:rsid w:val="00161797"/>
    <w:rsid w:val="00167157"/>
    <w:rsid w:val="001B0365"/>
    <w:rsid w:val="001B4F5B"/>
    <w:rsid w:val="001C0338"/>
    <w:rsid w:val="001D2EC7"/>
    <w:rsid w:val="001E499A"/>
    <w:rsid w:val="001F3F49"/>
    <w:rsid w:val="00202889"/>
    <w:rsid w:val="0020484B"/>
    <w:rsid w:val="0020756C"/>
    <w:rsid w:val="00212CCD"/>
    <w:rsid w:val="00242288"/>
    <w:rsid w:val="00256A5C"/>
    <w:rsid w:val="00257B6B"/>
    <w:rsid w:val="00270012"/>
    <w:rsid w:val="0027081D"/>
    <w:rsid w:val="00276725"/>
    <w:rsid w:val="00281AD5"/>
    <w:rsid w:val="002B1F91"/>
    <w:rsid w:val="002B4490"/>
    <w:rsid w:val="00334053"/>
    <w:rsid w:val="00356ED3"/>
    <w:rsid w:val="00360859"/>
    <w:rsid w:val="00367016"/>
    <w:rsid w:val="00383C5F"/>
    <w:rsid w:val="00385951"/>
    <w:rsid w:val="003A030D"/>
    <w:rsid w:val="003D1EF9"/>
    <w:rsid w:val="003F4AE2"/>
    <w:rsid w:val="003F6191"/>
    <w:rsid w:val="004138C8"/>
    <w:rsid w:val="0042320E"/>
    <w:rsid w:val="00445E7B"/>
    <w:rsid w:val="00463175"/>
    <w:rsid w:val="00484678"/>
    <w:rsid w:val="00497468"/>
    <w:rsid w:val="0049783C"/>
    <w:rsid w:val="004A1D4A"/>
    <w:rsid w:val="004E2D77"/>
    <w:rsid w:val="00523C7D"/>
    <w:rsid w:val="005332BD"/>
    <w:rsid w:val="005341B7"/>
    <w:rsid w:val="00543B7A"/>
    <w:rsid w:val="005474A9"/>
    <w:rsid w:val="00571492"/>
    <w:rsid w:val="00586FBE"/>
    <w:rsid w:val="005A3855"/>
    <w:rsid w:val="005B4FD8"/>
    <w:rsid w:val="005C528E"/>
    <w:rsid w:val="005C55C2"/>
    <w:rsid w:val="005C661B"/>
    <w:rsid w:val="005F7C1F"/>
    <w:rsid w:val="0060659C"/>
    <w:rsid w:val="00606E10"/>
    <w:rsid w:val="0061241A"/>
    <w:rsid w:val="00633D7E"/>
    <w:rsid w:val="00652576"/>
    <w:rsid w:val="0065658E"/>
    <w:rsid w:val="006566EE"/>
    <w:rsid w:val="00684C96"/>
    <w:rsid w:val="006876A9"/>
    <w:rsid w:val="00694EE5"/>
    <w:rsid w:val="006A54A8"/>
    <w:rsid w:val="006B27BD"/>
    <w:rsid w:val="006C705B"/>
    <w:rsid w:val="00706D2D"/>
    <w:rsid w:val="00712AAD"/>
    <w:rsid w:val="007209E5"/>
    <w:rsid w:val="00720EE5"/>
    <w:rsid w:val="00726946"/>
    <w:rsid w:val="00740F28"/>
    <w:rsid w:val="007465A2"/>
    <w:rsid w:val="00752E31"/>
    <w:rsid w:val="00780E37"/>
    <w:rsid w:val="0079372B"/>
    <w:rsid w:val="00794EF8"/>
    <w:rsid w:val="007A0424"/>
    <w:rsid w:val="007B54A5"/>
    <w:rsid w:val="007C4E2D"/>
    <w:rsid w:val="0080061D"/>
    <w:rsid w:val="008042EB"/>
    <w:rsid w:val="00831031"/>
    <w:rsid w:val="00873A22"/>
    <w:rsid w:val="00873F99"/>
    <w:rsid w:val="008E040F"/>
    <w:rsid w:val="008F3204"/>
    <w:rsid w:val="00911CEB"/>
    <w:rsid w:val="009163F0"/>
    <w:rsid w:val="0092592E"/>
    <w:rsid w:val="009273B4"/>
    <w:rsid w:val="00932DB4"/>
    <w:rsid w:val="00947B19"/>
    <w:rsid w:val="00994E4C"/>
    <w:rsid w:val="00995ABD"/>
    <w:rsid w:val="009A0F60"/>
    <w:rsid w:val="009D6680"/>
    <w:rsid w:val="009F3EC7"/>
    <w:rsid w:val="009F6651"/>
    <w:rsid w:val="00A13384"/>
    <w:rsid w:val="00A15E4D"/>
    <w:rsid w:val="00A31623"/>
    <w:rsid w:val="00A44CEA"/>
    <w:rsid w:val="00A5610A"/>
    <w:rsid w:val="00A62CB6"/>
    <w:rsid w:val="00A67116"/>
    <w:rsid w:val="00A71E75"/>
    <w:rsid w:val="00A82B7C"/>
    <w:rsid w:val="00AC77CE"/>
    <w:rsid w:val="00AD0ED6"/>
    <w:rsid w:val="00AD31F9"/>
    <w:rsid w:val="00AE6E57"/>
    <w:rsid w:val="00B02BBB"/>
    <w:rsid w:val="00B07AE9"/>
    <w:rsid w:val="00B11A67"/>
    <w:rsid w:val="00B24A35"/>
    <w:rsid w:val="00B320A8"/>
    <w:rsid w:val="00B32990"/>
    <w:rsid w:val="00B3468A"/>
    <w:rsid w:val="00B370AB"/>
    <w:rsid w:val="00B452FF"/>
    <w:rsid w:val="00B60087"/>
    <w:rsid w:val="00B61B47"/>
    <w:rsid w:val="00B66BC4"/>
    <w:rsid w:val="00B67872"/>
    <w:rsid w:val="00B67DE9"/>
    <w:rsid w:val="00B72DF4"/>
    <w:rsid w:val="00BC1636"/>
    <w:rsid w:val="00BE349C"/>
    <w:rsid w:val="00BE6030"/>
    <w:rsid w:val="00C1165D"/>
    <w:rsid w:val="00C45F28"/>
    <w:rsid w:val="00C50FBE"/>
    <w:rsid w:val="00C56149"/>
    <w:rsid w:val="00C60C01"/>
    <w:rsid w:val="00C77E3F"/>
    <w:rsid w:val="00C84A4E"/>
    <w:rsid w:val="00C86F48"/>
    <w:rsid w:val="00CA753D"/>
    <w:rsid w:val="00CD640F"/>
    <w:rsid w:val="00CE1573"/>
    <w:rsid w:val="00D002CA"/>
    <w:rsid w:val="00D11995"/>
    <w:rsid w:val="00D14530"/>
    <w:rsid w:val="00D220BE"/>
    <w:rsid w:val="00D3168E"/>
    <w:rsid w:val="00D34A53"/>
    <w:rsid w:val="00D34ED5"/>
    <w:rsid w:val="00D3639D"/>
    <w:rsid w:val="00D36890"/>
    <w:rsid w:val="00D50137"/>
    <w:rsid w:val="00D50B95"/>
    <w:rsid w:val="00D52EFE"/>
    <w:rsid w:val="00D66FB8"/>
    <w:rsid w:val="00D80E10"/>
    <w:rsid w:val="00D96AF7"/>
    <w:rsid w:val="00DA1B72"/>
    <w:rsid w:val="00DC313C"/>
    <w:rsid w:val="00DC4497"/>
    <w:rsid w:val="00DC5DE4"/>
    <w:rsid w:val="00DD4A46"/>
    <w:rsid w:val="00DD4EF9"/>
    <w:rsid w:val="00DF3633"/>
    <w:rsid w:val="00E1553C"/>
    <w:rsid w:val="00E40394"/>
    <w:rsid w:val="00E63013"/>
    <w:rsid w:val="00E66A56"/>
    <w:rsid w:val="00E7126B"/>
    <w:rsid w:val="00E7765A"/>
    <w:rsid w:val="00EC1324"/>
    <w:rsid w:val="00EC27A1"/>
    <w:rsid w:val="00EE7727"/>
    <w:rsid w:val="00EF7822"/>
    <w:rsid w:val="00F10EE4"/>
    <w:rsid w:val="00F273E7"/>
    <w:rsid w:val="00F31CBB"/>
    <w:rsid w:val="00F31F08"/>
    <w:rsid w:val="00F619BA"/>
    <w:rsid w:val="00F724A3"/>
    <w:rsid w:val="00F734DC"/>
    <w:rsid w:val="00F85194"/>
    <w:rsid w:val="00F85422"/>
    <w:rsid w:val="00F93665"/>
    <w:rsid w:val="00FA1B0A"/>
    <w:rsid w:val="00FA7670"/>
    <w:rsid w:val="00FB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2C82"/>
  <w15:docId w15:val="{081DFDA5-62D2-49A7-A31F-94C6A9A9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7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60859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523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523C7D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121DD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21DDC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121DD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21DDC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121D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אהרונה פרידמן</dc:creator>
  <cp:lastModifiedBy>דבורה פרנקנטל ד"ר</cp:lastModifiedBy>
  <cp:revision>6</cp:revision>
  <dcterms:created xsi:type="dcterms:W3CDTF">2025-01-09T16:43:00Z</dcterms:created>
  <dcterms:modified xsi:type="dcterms:W3CDTF">2025-03-13T08:28:00Z</dcterms:modified>
</cp:coreProperties>
</file>